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B2CD0" w14:paraId="19137A4D" w14:textId="77777777" w:rsidTr="00962799">
        <w:tc>
          <w:tcPr>
            <w:tcW w:w="4508" w:type="dxa"/>
          </w:tcPr>
          <w:p w14:paraId="4CBF87C3" w14:textId="77777777" w:rsidR="00CB2CD0" w:rsidRPr="00F710B5" w:rsidRDefault="00CB2CD0" w:rsidP="00962799">
            <w:pPr>
              <w:rPr>
                <w:b/>
              </w:rPr>
            </w:pPr>
            <w:r>
              <w:rPr>
                <w:b/>
              </w:rPr>
              <w:t>Question</w:t>
            </w:r>
          </w:p>
        </w:tc>
        <w:tc>
          <w:tcPr>
            <w:tcW w:w="4508" w:type="dxa"/>
          </w:tcPr>
          <w:p w14:paraId="6AC8167C" w14:textId="77777777" w:rsidR="00CB2CD0" w:rsidRPr="00F710B5" w:rsidRDefault="00CB2CD0" w:rsidP="00962799">
            <w:pPr>
              <w:rPr>
                <w:b/>
              </w:rPr>
            </w:pPr>
            <w:r>
              <w:rPr>
                <w:b/>
              </w:rPr>
              <w:t>Follow-up questions/ prompts (optional)</w:t>
            </w:r>
          </w:p>
        </w:tc>
      </w:tr>
      <w:tr w:rsidR="00CB2CD0" w14:paraId="0EA19C1D" w14:textId="77777777" w:rsidTr="00962799">
        <w:tc>
          <w:tcPr>
            <w:tcW w:w="4508" w:type="dxa"/>
          </w:tcPr>
          <w:p w14:paraId="1B479B24" w14:textId="2FCD17D3" w:rsidR="00CB2CD0" w:rsidRDefault="00CB2CD0" w:rsidP="00962799">
            <w:r>
              <w:t>What is your formal diagnosis?</w:t>
            </w:r>
            <w:r w:rsidR="00012182">
              <w:t xml:space="preserve"> </w:t>
            </w:r>
          </w:p>
        </w:tc>
        <w:tc>
          <w:tcPr>
            <w:tcW w:w="4508" w:type="dxa"/>
          </w:tcPr>
          <w:p w14:paraId="25176C47" w14:textId="77777777" w:rsidR="00CB2CD0" w:rsidRDefault="00CB2CD0" w:rsidP="00962799">
            <w:r>
              <w:t>How long have you been diagnosed?</w:t>
            </w:r>
          </w:p>
        </w:tc>
      </w:tr>
      <w:tr w:rsidR="00CB2CD0" w14:paraId="25C19293" w14:textId="77777777" w:rsidTr="00962799">
        <w:tc>
          <w:tcPr>
            <w:tcW w:w="4508" w:type="dxa"/>
          </w:tcPr>
          <w:p w14:paraId="68EEC07A" w14:textId="6A17C015" w:rsidR="00CB2CD0" w:rsidRDefault="00CB2CD0" w:rsidP="00962799">
            <w:r>
              <w:t>Is this your first time in treatment?</w:t>
            </w:r>
            <w:r w:rsidR="00640D4D">
              <w:t xml:space="preserve"> </w:t>
            </w:r>
          </w:p>
        </w:tc>
        <w:tc>
          <w:tcPr>
            <w:tcW w:w="4508" w:type="dxa"/>
          </w:tcPr>
          <w:p w14:paraId="2A5AEE26" w14:textId="77777777" w:rsidR="00CB2CD0" w:rsidRDefault="00CB2CD0" w:rsidP="00962799">
            <w:r>
              <w:t>What treatment have you had before?</w:t>
            </w:r>
          </w:p>
          <w:p w14:paraId="7D6EFBDF" w14:textId="77777777" w:rsidR="00CB2CD0" w:rsidRDefault="00CB2CD0" w:rsidP="00962799">
            <w:r>
              <w:t>Was it in this service?</w:t>
            </w:r>
          </w:p>
        </w:tc>
      </w:tr>
      <w:tr w:rsidR="00CB2CD0" w14:paraId="59BC7AC4" w14:textId="77777777" w:rsidTr="00962799">
        <w:tc>
          <w:tcPr>
            <w:tcW w:w="4508" w:type="dxa"/>
          </w:tcPr>
          <w:p w14:paraId="0E20CEEC" w14:textId="2C30DBF1" w:rsidR="00CB2CD0" w:rsidRDefault="00CB2CD0" w:rsidP="00962799">
            <w:r>
              <w:t>What did you expect treatment to involve before you started?</w:t>
            </w:r>
            <w:r w:rsidR="00640D4D">
              <w:t xml:space="preserve"> </w:t>
            </w:r>
          </w:p>
        </w:tc>
        <w:tc>
          <w:tcPr>
            <w:tcW w:w="4508" w:type="dxa"/>
          </w:tcPr>
          <w:p w14:paraId="1BAEEC15" w14:textId="77777777" w:rsidR="00CB2CD0" w:rsidRDefault="00CB2CD0" w:rsidP="00962799">
            <w:r>
              <w:t>Did you have any expectations?</w:t>
            </w:r>
          </w:p>
          <w:p w14:paraId="20A3ABE3" w14:textId="77777777" w:rsidR="00CB2CD0" w:rsidRDefault="00CB2CD0" w:rsidP="00962799">
            <w:r>
              <w:t>What did you think the therapeutic process would be like?</w:t>
            </w:r>
          </w:p>
          <w:p w14:paraId="4205D72A" w14:textId="77777777" w:rsidR="00CB2CD0" w:rsidRDefault="00CB2CD0" w:rsidP="00962799">
            <w:r>
              <w:t>Were these based on your prior experiences?</w:t>
            </w:r>
          </w:p>
          <w:p w14:paraId="751C4CD5" w14:textId="77777777" w:rsidR="00CB2CD0" w:rsidRDefault="00CB2CD0" w:rsidP="00962799">
            <w:r>
              <w:t>Do you think these perceptions affected how you first engaged with treatment?</w:t>
            </w:r>
          </w:p>
        </w:tc>
      </w:tr>
      <w:tr w:rsidR="00CB2CD0" w14:paraId="689DB6D6" w14:textId="77777777" w:rsidTr="00962799">
        <w:tc>
          <w:tcPr>
            <w:tcW w:w="4508" w:type="dxa"/>
          </w:tcPr>
          <w:p w14:paraId="2EBEA6EB" w14:textId="69727F1F" w:rsidR="00CB2CD0" w:rsidRDefault="00CB2CD0" w:rsidP="00962799">
            <w:r>
              <w:t>What do you feel has been good about your treatment?</w:t>
            </w:r>
            <w:r w:rsidR="00B41725">
              <w:t xml:space="preserve"> </w:t>
            </w:r>
          </w:p>
        </w:tc>
        <w:tc>
          <w:tcPr>
            <w:tcW w:w="4508" w:type="dxa"/>
          </w:tcPr>
          <w:p w14:paraId="6316468F" w14:textId="1AA0A4CC" w:rsidR="00056E2C" w:rsidRDefault="00CB2CD0" w:rsidP="00962799">
            <w:r>
              <w:t>Is there any single coping strategy, technique, or advice that’s been particularly helpful to you?</w:t>
            </w:r>
          </w:p>
        </w:tc>
      </w:tr>
      <w:tr w:rsidR="00CB2CD0" w14:paraId="2C026B23" w14:textId="77777777" w:rsidTr="00962799">
        <w:tc>
          <w:tcPr>
            <w:tcW w:w="4508" w:type="dxa"/>
          </w:tcPr>
          <w:p w14:paraId="057C163F" w14:textId="6883A88B" w:rsidR="00CB2CD0" w:rsidRDefault="00CB2CD0" w:rsidP="00962799">
            <w:r>
              <w:t>Have there been any problems or issues you’ve had with treatments offered?</w:t>
            </w:r>
            <w:r w:rsidR="00985095">
              <w:t xml:space="preserve"> </w:t>
            </w:r>
          </w:p>
        </w:tc>
        <w:tc>
          <w:tcPr>
            <w:tcW w:w="4508" w:type="dxa"/>
          </w:tcPr>
          <w:p w14:paraId="046E34F3" w14:textId="77777777" w:rsidR="00CB2CD0" w:rsidRDefault="00CB2CD0" w:rsidP="00962799">
            <w:r>
              <w:t>Were these problems resolved?</w:t>
            </w:r>
          </w:p>
          <w:p w14:paraId="12F1FB63" w14:textId="77777777" w:rsidR="00CB2CD0" w:rsidRDefault="00CB2CD0" w:rsidP="00962799">
            <w:r>
              <w:t>Did you tell anyone about these problems?</w:t>
            </w:r>
          </w:p>
          <w:p w14:paraId="6845C5C7" w14:textId="77777777" w:rsidR="00CB2CD0" w:rsidRDefault="00CB2CD0" w:rsidP="00962799">
            <w:r>
              <w:t>How did this affect your engagement with treatment?</w:t>
            </w:r>
          </w:p>
          <w:p w14:paraId="57C141B4" w14:textId="77777777" w:rsidR="00CB2CD0" w:rsidRDefault="00CB2CD0" w:rsidP="00962799">
            <w:r>
              <w:t>Why do you think these problems occurred?</w:t>
            </w:r>
          </w:p>
        </w:tc>
      </w:tr>
      <w:tr w:rsidR="00CB2CD0" w14:paraId="73A356A4" w14:textId="77777777" w:rsidTr="00962799">
        <w:tc>
          <w:tcPr>
            <w:tcW w:w="4508" w:type="dxa"/>
          </w:tcPr>
          <w:p w14:paraId="73D4E1E6" w14:textId="2E323BE7" w:rsidR="00CB2CD0" w:rsidRDefault="00CB2CD0" w:rsidP="00962799">
            <w:r>
              <w:t>How do you think treatment for men with EDs could be improved?</w:t>
            </w:r>
            <w:r w:rsidR="00985095">
              <w:t xml:space="preserve"> </w:t>
            </w:r>
          </w:p>
        </w:tc>
        <w:tc>
          <w:tcPr>
            <w:tcW w:w="4508" w:type="dxa"/>
          </w:tcPr>
          <w:p w14:paraId="48EB19A2" w14:textId="77777777" w:rsidR="00CB2CD0" w:rsidRDefault="00CB2CD0" w:rsidP="00962799">
            <w:r>
              <w:t>Is there anything not currently offered that you think could be particularly helpful to you?</w:t>
            </w:r>
          </w:p>
          <w:p w14:paraId="7E433709" w14:textId="77777777" w:rsidR="00CB2CD0" w:rsidRDefault="00CB2CD0" w:rsidP="00962799">
            <w:r>
              <w:t xml:space="preserve">Is there anything currently offered that you’d like to have more of? </w:t>
            </w:r>
          </w:p>
        </w:tc>
      </w:tr>
      <w:tr w:rsidR="00CB2CD0" w14:paraId="11C7C414" w14:textId="77777777" w:rsidTr="00962799">
        <w:tc>
          <w:tcPr>
            <w:tcW w:w="4508" w:type="dxa"/>
          </w:tcPr>
          <w:p w14:paraId="5C3FD3E1" w14:textId="5830CA48" w:rsidR="00CB2CD0" w:rsidRDefault="00CB2CD0" w:rsidP="00962799">
            <w:r>
              <w:t>Do you think there’s a difference between the kind of treatments required by men and women?</w:t>
            </w:r>
            <w:r w:rsidR="002E08BF">
              <w:t xml:space="preserve"> </w:t>
            </w:r>
          </w:p>
        </w:tc>
        <w:tc>
          <w:tcPr>
            <w:tcW w:w="4508" w:type="dxa"/>
          </w:tcPr>
          <w:p w14:paraId="17B033C9" w14:textId="77777777" w:rsidR="00CB2CD0" w:rsidRDefault="00CB2CD0" w:rsidP="00962799">
            <w:r>
              <w:t>Why not?</w:t>
            </w:r>
          </w:p>
          <w:p w14:paraId="5DBF5FB6" w14:textId="77777777" w:rsidR="00CB2CD0" w:rsidRDefault="00CB2CD0" w:rsidP="00962799">
            <w:r>
              <w:t>Why do you think these differences exist?</w:t>
            </w:r>
          </w:p>
        </w:tc>
      </w:tr>
      <w:tr w:rsidR="00CB2CD0" w14:paraId="39B4C4F7" w14:textId="77777777" w:rsidTr="00962799">
        <w:tc>
          <w:tcPr>
            <w:tcW w:w="4508" w:type="dxa"/>
          </w:tcPr>
          <w:p w14:paraId="37B9E984" w14:textId="62CD234A" w:rsidR="00CB2CD0" w:rsidRDefault="00CB2CD0" w:rsidP="00962799">
            <w:r>
              <w:t>Do you feel like clinicians have adapted your treatment to fit any male-specific issues</w:t>
            </w:r>
            <w:r w:rsidR="00B36E6C">
              <w:t xml:space="preserve"> you may have experienced</w:t>
            </w:r>
            <w:r>
              <w:t>?</w:t>
            </w:r>
            <w:r w:rsidR="00985095">
              <w:t xml:space="preserve"> </w:t>
            </w:r>
          </w:p>
        </w:tc>
        <w:tc>
          <w:tcPr>
            <w:tcW w:w="4508" w:type="dxa"/>
          </w:tcPr>
          <w:p w14:paraId="724033E8" w14:textId="77777777" w:rsidR="00CB2CD0" w:rsidRDefault="00CB2CD0" w:rsidP="00962799">
            <w:r>
              <w:t>How have they done this?</w:t>
            </w:r>
          </w:p>
          <w:p w14:paraId="24144C03" w14:textId="77777777" w:rsidR="00CB2CD0" w:rsidRDefault="00CB2CD0" w:rsidP="00962799">
            <w:r>
              <w:t>How well have they done this?</w:t>
            </w:r>
          </w:p>
        </w:tc>
      </w:tr>
      <w:tr w:rsidR="00056E2C" w14:paraId="389D718B" w14:textId="77777777" w:rsidTr="00962799">
        <w:tc>
          <w:tcPr>
            <w:tcW w:w="4508" w:type="dxa"/>
          </w:tcPr>
          <w:p w14:paraId="524AC104" w14:textId="784CF7D9" w:rsidR="00056E2C" w:rsidRDefault="00056E2C" w:rsidP="00962799">
            <w:r>
              <w:t>How well do you think the service provides treatments for men with EDs?</w:t>
            </w:r>
            <w:r w:rsidR="005D380D">
              <w:t xml:space="preserve"> </w:t>
            </w:r>
          </w:p>
        </w:tc>
        <w:tc>
          <w:tcPr>
            <w:tcW w:w="4508" w:type="dxa"/>
          </w:tcPr>
          <w:p w14:paraId="18DB8581" w14:textId="77777777" w:rsidR="00056E2C" w:rsidRDefault="00056E2C" w:rsidP="00962799"/>
        </w:tc>
      </w:tr>
      <w:tr w:rsidR="00CB2CD0" w14:paraId="3D3B8A3F" w14:textId="77777777" w:rsidTr="00962799">
        <w:tc>
          <w:tcPr>
            <w:tcW w:w="4508" w:type="dxa"/>
          </w:tcPr>
          <w:p w14:paraId="587606ED" w14:textId="1F3FE34E" w:rsidR="00CB2CD0" w:rsidRDefault="00CB2CD0" w:rsidP="00962799">
            <w:r>
              <w:t>What would you like to see improved?</w:t>
            </w:r>
          </w:p>
        </w:tc>
        <w:tc>
          <w:tcPr>
            <w:tcW w:w="4508" w:type="dxa"/>
          </w:tcPr>
          <w:p w14:paraId="42F49D18" w14:textId="77777777" w:rsidR="00CB2CD0" w:rsidRDefault="00CB2CD0" w:rsidP="00962799"/>
        </w:tc>
      </w:tr>
      <w:tr w:rsidR="00CB2CD0" w14:paraId="24ECEE40" w14:textId="77777777" w:rsidTr="00962799">
        <w:tc>
          <w:tcPr>
            <w:tcW w:w="4508" w:type="dxa"/>
          </w:tcPr>
          <w:p w14:paraId="66F50235" w14:textId="77777777" w:rsidR="00CB2CD0" w:rsidRDefault="00CB2CD0" w:rsidP="00962799">
            <w:r>
              <w:t>We interviewed clinicians and they made some suggestions for male-specific treatment that I’d like to get your feedback on:</w:t>
            </w:r>
          </w:p>
          <w:p w14:paraId="60629A39" w14:textId="5F9910DC" w:rsidR="00CB2CD0" w:rsidRDefault="00CB2CD0" w:rsidP="00CB2CD0">
            <w:pPr>
              <w:pStyle w:val="ListParagraph"/>
              <w:numPr>
                <w:ilvl w:val="0"/>
                <w:numId w:val="1"/>
              </w:numPr>
            </w:pPr>
            <w:r>
              <w:t>Male only therapy groups</w:t>
            </w:r>
          </w:p>
          <w:p w14:paraId="41C356EC" w14:textId="77777777" w:rsidR="00CB2CD0" w:rsidRDefault="00CB2CD0" w:rsidP="00CB2CD0">
            <w:pPr>
              <w:pStyle w:val="ListParagraph"/>
              <w:numPr>
                <w:ilvl w:val="0"/>
                <w:numId w:val="1"/>
              </w:numPr>
            </w:pPr>
            <w:r>
              <w:t>Male ther</w:t>
            </w:r>
            <w:bookmarkStart w:id="0" w:name="_GoBack"/>
            <w:bookmarkEnd w:id="0"/>
            <w:r>
              <w:t>apists for male patients</w:t>
            </w:r>
          </w:p>
        </w:tc>
        <w:tc>
          <w:tcPr>
            <w:tcW w:w="4508" w:type="dxa"/>
          </w:tcPr>
          <w:p w14:paraId="7DEA69E2" w14:textId="77777777" w:rsidR="00CB2CD0" w:rsidRDefault="00CB2CD0" w:rsidP="00962799">
            <w:r>
              <w:t>Why do you think these would work better/ wouldn’t work?</w:t>
            </w:r>
          </w:p>
        </w:tc>
      </w:tr>
    </w:tbl>
    <w:p w14:paraId="0627AB12" w14:textId="77777777" w:rsidR="007F6603" w:rsidRDefault="00FB230C"/>
    <w:sectPr w:rsidR="007F66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F408FE"/>
    <w:multiLevelType w:val="hybridMultilevel"/>
    <w:tmpl w:val="5986EA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D9C"/>
    <w:rsid w:val="00012182"/>
    <w:rsid w:val="000306CD"/>
    <w:rsid w:val="00056E2C"/>
    <w:rsid w:val="000F26C9"/>
    <w:rsid w:val="002517EB"/>
    <w:rsid w:val="002C4AAC"/>
    <w:rsid w:val="002E08BF"/>
    <w:rsid w:val="004D6FE7"/>
    <w:rsid w:val="005D380D"/>
    <w:rsid w:val="00640D4D"/>
    <w:rsid w:val="00924F46"/>
    <w:rsid w:val="00985095"/>
    <w:rsid w:val="00AC150F"/>
    <w:rsid w:val="00B36E6C"/>
    <w:rsid w:val="00B41725"/>
    <w:rsid w:val="00C40C94"/>
    <w:rsid w:val="00CB2CD0"/>
    <w:rsid w:val="00D42DEA"/>
    <w:rsid w:val="00DA6D9C"/>
    <w:rsid w:val="00DB50AA"/>
    <w:rsid w:val="00FB2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35546"/>
  <w15:chartTrackingRefBased/>
  <w15:docId w15:val="{6A2B6117-2E5C-417A-B7FF-354BA3C19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CD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2CD0"/>
    <w:pPr>
      <w:ind w:left="720"/>
      <w:contextualSpacing/>
    </w:pPr>
  </w:style>
  <w:style w:type="table" w:styleId="TableGrid">
    <w:name w:val="Table Grid"/>
    <w:basedOn w:val="TableNormal"/>
    <w:uiPriority w:val="39"/>
    <w:rsid w:val="00CB2C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Kinnaird</dc:creator>
  <cp:keywords/>
  <dc:description/>
  <cp:lastModifiedBy>Emma Kinnaird</cp:lastModifiedBy>
  <cp:revision>8</cp:revision>
  <dcterms:created xsi:type="dcterms:W3CDTF">2017-11-22T13:06:00Z</dcterms:created>
  <dcterms:modified xsi:type="dcterms:W3CDTF">2019-08-12T12:36:00Z</dcterms:modified>
</cp:coreProperties>
</file>